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97950" w14:textId="16F476F6" w:rsidR="00D04358" w:rsidRPr="00F07417" w:rsidRDefault="00D04358">
      <w:pPr>
        <w:rPr>
          <w:b/>
          <w:bCs/>
          <w:sz w:val="24"/>
          <w:szCs w:val="24"/>
          <w:lang w:val="en-GB"/>
        </w:rPr>
      </w:pPr>
      <w:r w:rsidRPr="00F07417">
        <w:rPr>
          <w:b/>
          <w:bCs/>
          <w:sz w:val="24"/>
          <w:szCs w:val="24"/>
          <w:lang w:val="en-GB"/>
        </w:rPr>
        <w:t>Table S</w:t>
      </w:r>
      <w:r w:rsidR="001B1C54">
        <w:rPr>
          <w:b/>
          <w:bCs/>
          <w:sz w:val="24"/>
          <w:szCs w:val="24"/>
          <w:lang w:val="en-GB"/>
        </w:rPr>
        <w:t>2</w:t>
      </w:r>
      <w:r w:rsidR="00050CDD" w:rsidRPr="00F07417">
        <w:rPr>
          <w:b/>
          <w:bCs/>
          <w:sz w:val="24"/>
          <w:szCs w:val="24"/>
          <w:lang w:val="en-GB"/>
        </w:rPr>
        <w:t>.</w:t>
      </w:r>
      <w:r w:rsidRPr="00F07417">
        <w:rPr>
          <w:b/>
          <w:bCs/>
          <w:sz w:val="24"/>
          <w:szCs w:val="24"/>
          <w:lang w:val="en-GB"/>
        </w:rPr>
        <w:t xml:space="preserve"> Publication</w:t>
      </w:r>
      <w:r w:rsidR="006E4423">
        <w:rPr>
          <w:b/>
          <w:bCs/>
          <w:sz w:val="24"/>
          <w:szCs w:val="24"/>
          <w:lang w:val="en-GB"/>
        </w:rPr>
        <w:t>s</w:t>
      </w:r>
      <w:r w:rsidRPr="00F07417">
        <w:rPr>
          <w:b/>
          <w:bCs/>
          <w:sz w:val="24"/>
          <w:szCs w:val="24"/>
          <w:lang w:val="en-GB"/>
        </w:rPr>
        <w:t xml:space="preserve"> excluded during the literature review. </w:t>
      </w:r>
    </w:p>
    <w:p w14:paraId="18902EA0" w14:textId="2046BA26" w:rsidR="00D82CCF" w:rsidRPr="00F07417" w:rsidRDefault="00D04358">
      <w:pPr>
        <w:rPr>
          <w:rFonts w:ascii="Calibri" w:eastAsia="Calibri" w:hAnsi="Calibri" w:cs="Calibri"/>
          <w:color w:val="222222"/>
          <w:sz w:val="24"/>
          <w:szCs w:val="24"/>
          <w:lang w:val="en-GB"/>
        </w:rPr>
      </w:pPr>
      <w:r w:rsidRPr="00F07417">
        <w:rPr>
          <w:sz w:val="24"/>
          <w:szCs w:val="24"/>
          <w:lang w:val="en-GB"/>
        </w:rPr>
        <w:t>This table focuses on original publications of model</w:t>
      </w:r>
      <w:r w:rsidR="00050CDD" w:rsidRPr="00F07417">
        <w:rPr>
          <w:sz w:val="24"/>
          <w:szCs w:val="24"/>
          <w:lang w:val="en-GB"/>
        </w:rPr>
        <w:t>s</w:t>
      </w:r>
      <w:r w:rsidRPr="00F07417">
        <w:rPr>
          <w:sz w:val="24"/>
          <w:szCs w:val="24"/>
          <w:lang w:val="en-GB"/>
        </w:rPr>
        <w:t xml:space="preserve"> that were not retained. The sub-categories a) to d) correspond to other models than </w:t>
      </w:r>
      <w:r w:rsidR="00D6269D">
        <w:rPr>
          <w:sz w:val="24"/>
          <w:szCs w:val="24"/>
          <w:lang w:val="en-GB"/>
        </w:rPr>
        <w:t>individual-based models (</w:t>
      </w:r>
      <w:r w:rsidRPr="00F07417">
        <w:rPr>
          <w:sz w:val="24"/>
          <w:szCs w:val="24"/>
          <w:lang w:val="en-GB"/>
        </w:rPr>
        <w:t>IBMs</w:t>
      </w:r>
      <w:r w:rsidR="00D6269D">
        <w:rPr>
          <w:sz w:val="24"/>
          <w:szCs w:val="24"/>
          <w:lang w:val="en-GB"/>
        </w:rPr>
        <w:t>)</w:t>
      </w:r>
      <w:r w:rsidRPr="00F07417">
        <w:rPr>
          <w:sz w:val="24"/>
          <w:szCs w:val="24"/>
          <w:lang w:val="en-GB"/>
        </w:rPr>
        <w:t xml:space="preserve">. The sub-category e) corresponds to </w:t>
      </w:r>
      <w:r w:rsidR="00D6269D">
        <w:rPr>
          <w:sz w:val="24"/>
          <w:szCs w:val="24"/>
          <w:lang w:val="en-GB"/>
        </w:rPr>
        <w:t>IBMs</w:t>
      </w:r>
      <w:r w:rsidRPr="00F07417">
        <w:rPr>
          <w:sz w:val="24"/>
          <w:szCs w:val="24"/>
          <w:lang w:val="en-GB"/>
        </w:rPr>
        <w:t xml:space="preserve"> applied on</w:t>
      </w:r>
      <w:r w:rsidR="006E4423">
        <w:rPr>
          <w:sz w:val="24"/>
          <w:szCs w:val="24"/>
          <w:lang w:val="en-GB"/>
        </w:rPr>
        <w:t xml:space="preserve"> a</w:t>
      </w:r>
      <w:r w:rsidRPr="00F07417">
        <w:rPr>
          <w:sz w:val="24"/>
          <w:szCs w:val="24"/>
          <w:lang w:val="en-GB"/>
        </w:rPr>
        <w:t xml:space="preserve"> time scale of maximum 1 generation, i.e., without evolution. The sub-category f) corresponds to </w:t>
      </w:r>
      <w:r w:rsidR="00D6269D">
        <w:rPr>
          <w:sz w:val="24"/>
          <w:szCs w:val="24"/>
          <w:lang w:val="en-GB"/>
        </w:rPr>
        <w:t>IBMs</w:t>
      </w:r>
      <w:r w:rsidR="00D6269D" w:rsidRPr="00F07417">
        <w:rPr>
          <w:sz w:val="24"/>
          <w:szCs w:val="24"/>
          <w:lang w:val="en-GB"/>
        </w:rPr>
        <w:t xml:space="preserve"> </w:t>
      </w:r>
      <w:r w:rsidRPr="00F07417">
        <w:rPr>
          <w:sz w:val="24"/>
          <w:szCs w:val="24"/>
          <w:lang w:val="en-GB"/>
        </w:rPr>
        <w:t xml:space="preserve">which do not </w:t>
      </w:r>
      <w:r w:rsidRPr="00F07417">
        <w:rPr>
          <w:rFonts w:ascii="Calibri" w:eastAsia="Calibri" w:hAnsi="Calibri" w:cs="Calibri"/>
          <w:color w:val="222222"/>
          <w:sz w:val="24"/>
          <w:szCs w:val="24"/>
          <w:lang w:val="en-GB"/>
        </w:rPr>
        <w:t xml:space="preserve">represent </w:t>
      </w:r>
      <w:r w:rsidR="00AB7B28" w:rsidRPr="00F07417">
        <w:rPr>
          <w:rFonts w:ascii="Calibri" w:eastAsia="Calibri" w:hAnsi="Calibri" w:cs="Calibri"/>
          <w:color w:val="222222"/>
          <w:sz w:val="24"/>
          <w:szCs w:val="24"/>
          <w:lang w:val="en-GB"/>
        </w:rPr>
        <w:t xml:space="preserve">neither explicit nor implicit </w:t>
      </w:r>
      <w:r w:rsidRPr="00F07417">
        <w:rPr>
          <w:rFonts w:ascii="Calibri" w:eastAsia="Calibri" w:hAnsi="Calibri" w:cs="Calibri"/>
          <w:color w:val="222222"/>
          <w:sz w:val="24"/>
          <w:szCs w:val="24"/>
          <w:lang w:val="en-GB"/>
        </w:rPr>
        <w:t>interactions between conspecific individuals</w:t>
      </w:r>
      <w:r w:rsidR="00AB7B28" w:rsidRPr="00F07417">
        <w:rPr>
          <w:rFonts w:ascii="Calibri" w:eastAsia="Calibri" w:hAnsi="Calibri" w:cs="Calibri"/>
          <w:color w:val="222222"/>
          <w:sz w:val="24"/>
          <w:szCs w:val="24"/>
          <w:lang w:val="en-GB"/>
        </w:rPr>
        <w:t xml:space="preserve">. Finally, </w:t>
      </w:r>
      <w:r w:rsidR="00AB7B28" w:rsidRPr="00F07417">
        <w:rPr>
          <w:sz w:val="24"/>
          <w:szCs w:val="24"/>
          <w:lang w:val="en-GB"/>
        </w:rPr>
        <w:t xml:space="preserve">the sub-category </w:t>
      </w:r>
      <w:r w:rsidR="00F07417" w:rsidRPr="00F07417">
        <w:rPr>
          <w:sz w:val="24"/>
          <w:szCs w:val="24"/>
          <w:lang w:val="en-GB"/>
        </w:rPr>
        <w:t>g</w:t>
      </w:r>
      <w:r w:rsidR="00AB7B28" w:rsidRPr="00F07417">
        <w:rPr>
          <w:sz w:val="24"/>
          <w:szCs w:val="24"/>
          <w:lang w:val="en-GB"/>
        </w:rPr>
        <w:t xml:space="preserve">) corresponds to </w:t>
      </w:r>
      <w:r w:rsidR="00D6269D">
        <w:rPr>
          <w:sz w:val="24"/>
          <w:szCs w:val="24"/>
          <w:lang w:val="en-GB"/>
        </w:rPr>
        <w:t>IBMs</w:t>
      </w:r>
      <w:r w:rsidR="00D6269D" w:rsidRPr="00F07417">
        <w:rPr>
          <w:sz w:val="24"/>
          <w:szCs w:val="24"/>
          <w:lang w:val="en-GB"/>
        </w:rPr>
        <w:t xml:space="preserve"> </w:t>
      </w:r>
      <w:r w:rsidR="00AB7B28" w:rsidRPr="00F07417">
        <w:rPr>
          <w:sz w:val="24"/>
          <w:szCs w:val="24"/>
          <w:lang w:val="en-GB"/>
        </w:rPr>
        <w:t xml:space="preserve">including interindividual interactions, but either without </w:t>
      </w:r>
      <w:r w:rsidR="00AB7B28" w:rsidRPr="00F07417">
        <w:rPr>
          <w:rFonts w:ascii="Calibri" w:eastAsia="Calibri" w:hAnsi="Calibri" w:cs="Calibri"/>
          <w:color w:val="222222"/>
          <w:sz w:val="24"/>
          <w:szCs w:val="24"/>
          <w:lang w:val="en-GB"/>
        </w:rPr>
        <w:t>individual variation in the interaction-related trait(s), or with purely plastic variation in these traits.</w:t>
      </w:r>
    </w:p>
    <w:p w14:paraId="5B172119" w14:textId="1F80702A" w:rsidR="00050CDD" w:rsidRPr="00F07417" w:rsidRDefault="00050CDD">
      <w:pPr>
        <w:rPr>
          <w:sz w:val="24"/>
          <w:szCs w:val="24"/>
          <w:lang w:val="en-GB"/>
        </w:rPr>
      </w:pPr>
      <w:r w:rsidRPr="00F07417">
        <w:rPr>
          <w:rFonts w:ascii="Calibri" w:eastAsia="Calibri" w:hAnsi="Calibri" w:cs="Calibri"/>
          <w:color w:val="222222"/>
          <w:sz w:val="24"/>
          <w:szCs w:val="24"/>
          <w:lang w:val="en-GB"/>
        </w:rPr>
        <w:t>The category “Not appropriate” gathers: 1</w:t>
      </w:r>
      <w:r w:rsidR="00F07417" w:rsidRPr="00F07417">
        <w:rPr>
          <w:rFonts w:ascii="Calibri" w:eastAsia="Calibri" w:hAnsi="Calibri" w:cs="Calibri"/>
          <w:color w:val="222222"/>
          <w:sz w:val="24"/>
          <w:szCs w:val="24"/>
          <w:lang w:val="en-GB"/>
        </w:rPr>
        <w:t>5</w:t>
      </w:r>
      <w:r w:rsidRPr="00F07417">
        <w:rPr>
          <w:rFonts w:ascii="Calibri" w:eastAsia="Calibri" w:hAnsi="Calibri" w:cs="Calibri"/>
          <w:color w:val="222222"/>
          <w:sz w:val="24"/>
          <w:szCs w:val="24"/>
          <w:lang w:val="en-GB"/>
        </w:rPr>
        <w:t xml:space="preserve"> reviews, seven technical publications (introducing a new software without specifical investigation of an eco-evolutionary issue), five publications related to cell biology model (without </w:t>
      </w:r>
      <w:r w:rsidR="006E4423">
        <w:rPr>
          <w:rFonts w:ascii="Calibri" w:eastAsia="Calibri" w:hAnsi="Calibri" w:cs="Calibri"/>
          <w:color w:val="222222"/>
          <w:sz w:val="24"/>
          <w:szCs w:val="24"/>
          <w:lang w:val="en-GB"/>
        </w:rPr>
        <w:t xml:space="preserve">any </w:t>
      </w:r>
      <w:r w:rsidRPr="00F07417">
        <w:rPr>
          <w:rFonts w:ascii="Calibri" w:eastAsia="Calibri" w:hAnsi="Calibri" w:cs="Calibri"/>
          <w:color w:val="222222"/>
          <w:sz w:val="24"/>
          <w:szCs w:val="24"/>
          <w:lang w:val="en-GB"/>
        </w:rPr>
        <w:t xml:space="preserve">link to ecology), three book chapters, </w:t>
      </w:r>
      <w:r w:rsidR="00D6269D">
        <w:rPr>
          <w:rFonts w:ascii="Calibri" w:eastAsia="Calibri" w:hAnsi="Calibri" w:cs="Calibri"/>
          <w:color w:val="222222"/>
          <w:sz w:val="24"/>
          <w:szCs w:val="24"/>
          <w:lang w:val="en-GB"/>
        </w:rPr>
        <w:t>two</w:t>
      </w:r>
      <w:r w:rsidR="00D6269D" w:rsidRPr="00F07417">
        <w:rPr>
          <w:rFonts w:ascii="Calibri" w:eastAsia="Calibri" w:hAnsi="Calibri" w:cs="Calibri"/>
          <w:color w:val="222222"/>
          <w:sz w:val="24"/>
          <w:szCs w:val="24"/>
          <w:lang w:val="en-GB"/>
        </w:rPr>
        <w:t xml:space="preserve"> duplicated stud</w:t>
      </w:r>
      <w:r w:rsidR="00D6269D">
        <w:rPr>
          <w:rFonts w:ascii="Calibri" w:eastAsia="Calibri" w:hAnsi="Calibri" w:cs="Calibri"/>
          <w:color w:val="222222"/>
          <w:sz w:val="24"/>
          <w:szCs w:val="24"/>
          <w:lang w:val="en-GB"/>
        </w:rPr>
        <w:t>ies,</w:t>
      </w:r>
      <w:r w:rsidR="00D6269D" w:rsidRPr="00F07417">
        <w:rPr>
          <w:rFonts w:ascii="Calibri" w:eastAsia="Calibri" w:hAnsi="Calibri" w:cs="Calibri"/>
          <w:color w:val="222222"/>
          <w:sz w:val="24"/>
          <w:szCs w:val="24"/>
          <w:lang w:val="en-GB"/>
        </w:rPr>
        <w:t xml:space="preserve"> </w:t>
      </w:r>
      <w:r w:rsidR="00F07417" w:rsidRPr="00F07417">
        <w:rPr>
          <w:rFonts w:ascii="Calibri" w:eastAsia="Calibri" w:hAnsi="Calibri" w:cs="Calibri"/>
          <w:color w:val="222222"/>
          <w:sz w:val="24"/>
          <w:szCs w:val="24"/>
          <w:lang w:val="en-GB"/>
        </w:rPr>
        <w:t xml:space="preserve">one conference proceeding, </w:t>
      </w:r>
      <w:r w:rsidR="00D6269D" w:rsidRPr="00F07417">
        <w:rPr>
          <w:rFonts w:ascii="Calibri" w:eastAsia="Calibri" w:hAnsi="Calibri" w:cs="Calibri"/>
          <w:color w:val="222222"/>
          <w:sz w:val="24"/>
          <w:szCs w:val="24"/>
          <w:lang w:val="en-GB"/>
        </w:rPr>
        <w:t>and</w:t>
      </w:r>
      <w:r w:rsidR="00D6269D" w:rsidRPr="00F07417">
        <w:rPr>
          <w:rFonts w:ascii="Calibri" w:eastAsia="Calibri" w:hAnsi="Calibri" w:cs="Calibri"/>
          <w:color w:val="222222"/>
          <w:sz w:val="24"/>
          <w:szCs w:val="24"/>
          <w:lang w:val="en-GB"/>
        </w:rPr>
        <w:t xml:space="preserve"> </w:t>
      </w:r>
      <w:r w:rsidRPr="00F07417">
        <w:rPr>
          <w:rFonts w:ascii="Calibri" w:eastAsia="Calibri" w:hAnsi="Calibri" w:cs="Calibri"/>
          <w:color w:val="222222"/>
          <w:sz w:val="24"/>
          <w:szCs w:val="24"/>
          <w:lang w:val="en-GB"/>
        </w:rPr>
        <w:t>one preprint.</w:t>
      </w:r>
    </w:p>
    <w:p w14:paraId="4AEBE496" w14:textId="56AD2D5A" w:rsidR="00D04358" w:rsidRPr="00F07417" w:rsidRDefault="00D04358">
      <w:pPr>
        <w:rPr>
          <w:lang w:val="en-GB"/>
        </w:rPr>
      </w:pPr>
    </w:p>
    <w:tbl>
      <w:tblPr>
        <w:tblStyle w:val="TableauGrille2"/>
        <w:tblW w:w="8806" w:type="dxa"/>
        <w:tblLook w:val="06A0" w:firstRow="1" w:lastRow="0" w:firstColumn="1" w:lastColumn="0" w:noHBand="1" w:noVBand="1"/>
      </w:tblPr>
      <w:tblGrid>
        <w:gridCol w:w="3544"/>
        <w:gridCol w:w="3827"/>
        <w:gridCol w:w="1435"/>
      </w:tblGrid>
      <w:tr w:rsidR="00D04358" w:rsidRPr="00F07417" w14:paraId="71F2F2C4" w14:textId="77777777" w:rsidTr="00D043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83867C8" w14:textId="77777777" w:rsidR="00D04358" w:rsidRPr="00F07417" w:rsidRDefault="00D04358" w:rsidP="00D0435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F074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Category</w:t>
            </w:r>
          </w:p>
        </w:tc>
        <w:tc>
          <w:tcPr>
            <w:tcW w:w="3827" w:type="dxa"/>
            <w:noWrap/>
            <w:hideMark/>
          </w:tcPr>
          <w:p w14:paraId="46F21317" w14:textId="77777777" w:rsidR="00D04358" w:rsidRPr="00F07417" w:rsidRDefault="00D04358" w:rsidP="00D043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F074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Sub-Category</w:t>
            </w:r>
          </w:p>
        </w:tc>
        <w:tc>
          <w:tcPr>
            <w:tcW w:w="1435" w:type="dxa"/>
            <w:noWrap/>
            <w:hideMark/>
          </w:tcPr>
          <w:p w14:paraId="4FD32302" w14:textId="77777777" w:rsidR="00D04358" w:rsidRPr="00F07417" w:rsidRDefault="00D04358" w:rsidP="00D043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F074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Number of publications</w:t>
            </w:r>
          </w:p>
        </w:tc>
      </w:tr>
      <w:tr w:rsidR="00D04358" w:rsidRPr="00F07417" w14:paraId="02EA3D8F" w14:textId="77777777" w:rsidTr="00D043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 w:val="restart"/>
            <w:noWrap/>
            <w:hideMark/>
          </w:tcPr>
          <w:p w14:paraId="2BCFD6F8" w14:textId="56A207D1" w:rsidR="00D04358" w:rsidRPr="00F07417" w:rsidRDefault="00D6269D" w:rsidP="00050CD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1- </w:t>
            </w:r>
            <w:r w:rsidR="00D04358" w:rsidRPr="00F074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Original publication of a new model but…</w:t>
            </w:r>
          </w:p>
        </w:tc>
        <w:tc>
          <w:tcPr>
            <w:tcW w:w="3827" w:type="dxa"/>
            <w:noWrap/>
            <w:hideMark/>
          </w:tcPr>
          <w:p w14:paraId="5F76BE7C" w14:textId="7C09E2EA" w:rsidR="00D04358" w:rsidRPr="00F07417" w:rsidRDefault="00D04358" w:rsidP="00D04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F074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a) Concept paper</w:t>
            </w:r>
          </w:p>
        </w:tc>
        <w:tc>
          <w:tcPr>
            <w:tcW w:w="1435" w:type="dxa"/>
            <w:noWrap/>
            <w:hideMark/>
          </w:tcPr>
          <w:p w14:paraId="69768571" w14:textId="77777777" w:rsidR="00D04358" w:rsidRPr="00F07417" w:rsidRDefault="00D04358" w:rsidP="00D043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F074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D04358" w:rsidRPr="00F07417" w14:paraId="16E119C8" w14:textId="77777777" w:rsidTr="00D043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/>
            <w:noWrap/>
            <w:hideMark/>
          </w:tcPr>
          <w:p w14:paraId="6F4853F0" w14:textId="77777777" w:rsidR="00D04358" w:rsidRPr="00F07417" w:rsidRDefault="00D04358" w:rsidP="00D0435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noWrap/>
            <w:hideMark/>
          </w:tcPr>
          <w:p w14:paraId="44C918D9" w14:textId="65430B7B" w:rsidR="00D04358" w:rsidRPr="00F07417" w:rsidRDefault="00D04358" w:rsidP="00D04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F074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b) Niche model</w:t>
            </w:r>
          </w:p>
        </w:tc>
        <w:tc>
          <w:tcPr>
            <w:tcW w:w="1435" w:type="dxa"/>
            <w:noWrap/>
            <w:hideMark/>
          </w:tcPr>
          <w:p w14:paraId="71CB1492" w14:textId="77777777" w:rsidR="00D04358" w:rsidRPr="00F07417" w:rsidRDefault="00D04358" w:rsidP="00D043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F074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D04358" w:rsidRPr="00F07417" w14:paraId="0B579145" w14:textId="77777777" w:rsidTr="00D043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/>
            <w:noWrap/>
            <w:hideMark/>
          </w:tcPr>
          <w:p w14:paraId="54A6C122" w14:textId="77777777" w:rsidR="00D04358" w:rsidRPr="00F07417" w:rsidRDefault="00D04358" w:rsidP="00D0435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noWrap/>
            <w:hideMark/>
          </w:tcPr>
          <w:p w14:paraId="1C4C0707" w14:textId="4EE3A7E8" w:rsidR="00D04358" w:rsidRPr="00F07417" w:rsidRDefault="00D04358" w:rsidP="00D04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F074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c) Differential equation model</w:t>
            </w:r>
          </w:p>
        </w:tc>
        <w:tc>
          <w:tcPr>
            <w:tcW w:w="1435" w:type="dxa"/>
            <w:noWrap/>
            <w:hideMark/>
          </w:tcPr>
          <w:p w14:paraId="2BB64A92" w14:textId="77777777" w:rsidR="00D04358" w:rsidRPr="00F07417" w:rsidRDefault="00D04358" w:rsidP="00D043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F074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D04358" w:rsidRPr="00F07417" w14:paraId="44378332" w14:textId="77777777" w:rsidTr="00D043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/>
            <w:noWrap/>
            <w:hideMark/>
          </w:tcPr>
          <w:p w14:paraId="396CA975" w14:textId="77777777" w:rsidR="00D04358" w:rsidRPr="00F07417" w:rsidRDefault="00D04358" w:rsidP="00D0435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noWrap/>
            <w:hideMark/>
          </w:tcPr>
          <w:p w14:paraId="18ADB97C" w14:textId="2C5333F9" w:rsidR="00D04358" w:rsidRPr="00F07417" w:rsidRDefault="00D04358" w:rsidP="00D04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F074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d) Integral projection model (IPM)</w:t>
            </w:r>
          </w:p>
        </w:tc>
        <w:tc>
          <w:tcPr>
            <w:tcW w:w="1435" w:type="dxa"/>
            <w:noWrap/>
            <w:hideMark/>
          </w:tcPr>
          <w:p w14:paraId="5BB18491" w14:textId="77777777" w:rsidR="00D04358" w:rsidRPr="00F07417" w:rsidRDefault="00D04358" w:rsidP="00D043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F074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D04358" w:rsidRPr="00F07417" w14:paraId="057C2345" w14:textId="77777777" w:rsidTr="00D043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/>
            <w:noWrap/>
            <w:hideMark/>
          </w:tcPr>
          <w:p w14:paraId="20B0EACF" w14:textId="77777777" w:rsidR="00D04358" w:rsidRPr="00F07417" w:rsidRDefault="00D04358" w:rsidP="00D0435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noWrap/>
            <w:hideMark/>
          </w:tcPr>
          <w:p w14:paraId="3E2CD247" w14:textId="028420FA" w:rsidR="00D04358" w:rsidRPr="00F07417" w:rsidRDefault="00D04358" w:rsidP="00D04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F074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e) </w:t>
            </w:r>
            <w:r w:rsidR="00D6269D">
              <w:rPr>
                <w:sz w:val="24"/>
                <w:szCs w:val="24"/>
                <w:lang w:val="en-GB"/>
              </w:rPr>
              <w:t>IBMs</w:t>
            </w:r>
            <w:r w:rsidR="00D6269D" w:rsidRPr="00F07417">
              <w:rPr>
                <w:sz w:val="24"/>
                <w:szCs w:val="24"/>
                <w:lang w:val="en-GB"/>
              </w:rPr>
              <w:t xml:space="preserve"> </w:t>
            </w:r>
            <w:r w:rsidRPr="00F074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without evolution</w:t>
            </w:r>
          </w:p>
        </w:tc>
        <w:tc>
          <w:tcPr>
            <w:tcW w:w="1435" w:type="dxa"/>
            <w:noWrap/>
            <w:hideMark/>
          </w:tcPr>
          <w:p w14:paraId="588BC7C8" w14:textId="6FCB6152" w:rsidR="00D04358" w:rsidRPr="00F07417" w:rsidRDefault="00D04358" w:rsidP="00D043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F074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7</w:t>
            </w:r>
          </w:p>
        </w:tc>
      </w:tr>
      <w:tr w:rsidR="00D04358" w:rsidRPr="00F07417" w14:paraId="097D7A97" w14:textId="77777777" w:rsidTr="00D043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/>
            <w:noWrap/>
            <w:hideMark/>
          </w:tcPr>
          <w:p w14:paraId="4973E733" w14:textId="77777777" w:rsidR="00D04358" w:rsidRPr="00F07417" w:rsidRDefault="00D04358" w:rsidP="00D0435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noWrap/>
            <w:hideMark/>
          </w:tcPr>
          <w:p w14:paraId="7E79768D" w14:textId="52F64247" w:rsidR="00D04358" w:rsidRPr="00F07417" w:rsidRDefault="00D04358" w:rsidP="00D04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F074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f) </w:t>
            </w:r>
            <w:r w:rsidR="00D6269D">
              <w:rPr>
                <w:sz w:val="24"/>
                <w:szCs w:val="24"/>
                <w:lang w:val="en-GB"/>
              </w:rPr>
              <w:t>IBMs</w:t>
            </w:r>
            <w:r w:rsidR="00D6269D" w:rsidRPr="00F07417">
              <w:rPr>
                <w:sz w:val="24"/>
                <w:szCs w:val="24"/>
                <w:lang w:val="en-GB"/>
              </w:rPr>
              <w:t xml:space="preserve"> </w:t>
            </w:r>
            <w:r w:rsidRPr="00F074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without interactions</w:t>
            </w:r>
          </w:p>
        </w:tc>
        <w:tc>
          <w:tcPr>
            <w:tcW w:w="1435" w:type="dxa"/>
            <w:noWrap/>
            <w:hideMark/>
          </w:tcPr>
          <w:p w14:paraId="14C5F610" w14:textId="09E32548" w:rsidR="00D04358" w:rsidRPr="00F07417" w:rsidRDefault="00D04358" w:rsidP="00D043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F074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1</w:t>
            </w:r>
            <w:r w:rsidR="00B8363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3</w:t>
            </w:r>
          </w:p>
        </w:tc>
      </w:tr>
      <w:tr w:rsidR="00D04358" w:rsidRPr="00F07417" w14:paraId="3FF46AF1" w14:textId="77777777" w:rsidTr="00D043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/>
            <w:noWrap/>
            <w:hideMark/>
          </w:tcPr>
          <w:p w14:paraId="4224477C" w14:textId="77777777" w:rsidR="00D04358" w:rsidRPr="00F07417" w:rsidRDefault="00D04358" w:rsidP="00E0455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noWrap/>
            <w:hideMark/>
          </w:tcPr>
          <w:p w14:paraId="04D7298E" w14:textId="1DB16626" w:rsidR="00D04358" w:rsidRPr="00F07417" w:rsidRDefault="00D04358" w:rsidP="00E04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F074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g) </w:t>
            </w:r>
            <w:r w:rsidR="00D6269D">
              <w:rPr>
                <w:sz w:val="24"/>
                <w:szCs w:val="24"/>
                <w:lang w:val="en-GB"/>
              </w:rPr>
              <w:t>IBMs</w:t>
            </w:r>
            <w:r w:rsidR="00D6269D" w:rsidRPr="00F07417">
              <w:rPr>
                <w:sz w:val="24"/>
                <w:szCs w:val="24"/>
                <w:lang w:val="en-GB"/>
              </w:rPr>
              <w:t xml:space="preserve"> </w:t>
            </w:r>
            <w:r w:rsidRPr="00F074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with interactions but without eco-evolutionary feedback</w:t>
            </w:r>
          </w:p>
        </w:tc>
        <w:tc>
          <w:tcPr>
            <w:tcW w:w="1435" w:type="dxa"/>
            <w:noWrap/>
            <w:hideMark/>
          </w:tcPr>
          <w:p w14:paraId="03273E33" w14:textId="77777777" w:rsidR="00D04358" w:rsidRDefault="00B83630" w:rsidP="00E045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19</w:t>
            </w:r>
          </w:p>
          <w:p w14:paraId="4D61E754" w14:textId="697330E2" w:rsidR="00B83630" w:rsidRPr="00F07417" w:rsidRDefault="00B83630" w:rsidP="00E045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</w:p>
        </w:tc>
      </w:tr>
      <w:tr w:rsidR="00D04358" w:rsidRPr="00F07417" w14:paraId="7CA67C58" w14:textId="77777777" w:rsidTr="00D043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gridSpan w:val="2"/>
            <w:noWrap/>
            <w:hideMark/>
          </w:tcPr>
          <w:p w14:paraId="50B90B2A" w14:textId="37044440" w:rsidR="00D04358" w:rsidRPr="00F07417" w:rsidRDefault="00D6269D" w:rsidP="00D04358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2- </w:t>
            </w:r>
            <w:r w:rsidR="00D04358" w:rsidRPr="00F074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DG-ABM with </w:t>
            </w:r>
            <w:r w:rsidR="001B1C5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interindividual </w:t>
            </w:r>
            <w:r w:rsidR="00D04358" w:rsidRPr="00F074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interactions</w:t>
            </w:r>
            <w:r w:rsidR="001B1C5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affecting fitness</w:t>
            </w:r>
          </w:p>
        </w:tc>
        <w:tc>
          <w:tcPr>
            <w:tcW w:w="1435" w:type="dxa"/>
            <w:noWrap/>
            <w:hideMark/>
          </w:tcPr>
          <w:p w14:paraId="65EE28F7" w14:textId="14F8CFE1" w:rsidR="00D04358" w:rsidRPr="00F07417" w:rsidRDefault="00D04358" w:rsidP="00D043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F074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7</w:t>
            </w:r>
            <w:r w:rsidR="00E577F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5</w:t>
            </w:r>
          </w:p>
        </w:tc>
      </w:tr>
      <w:tr w:rsidR="00050CDD" w:rsidRPr="00F07417" w14:paraId="6582972F" w14:textId="77777777" w:rsidTr="00E045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gridSpan w:val="2"/>
            <w:noWrap/>
            <w:hideMark/>
          </w:tcPr>
          <w:p w14:paraId="41C818BE" w14:textId="384F1B4F" w:rsidR="00050CDD" w:rsidRPr="00F07417" w:rsidRDefault="00D6269D" w:rsidP="00E0455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3- </w:t>
            </w:r>
            <w:r w:rsidR="00050CDD" w:rsidRPr="00F074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Not appropriate (review, software</w:t>
            </w:r>
            <w:r w:rsidR="002E22F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, proceeding </w:t>
            </w:r>
            <w:r w:rsidR="00050CDD" w:rsidRPr="00F074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publication)</w:t>
            </w:r>
            <w:r w:rsidR="00E577F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 or duplicates</w:t>
            </w:r>
          </w:p>
        </w:tc>
        <w:tc>
          <w:tcPr>
            <w:tcW w:w="1435" w:type="dxa"/>
            <w:noWrap/>
            <w:hideMark/>
          </w:tcPr>
          <w:p w14:paraId="5CB50D10" w14:textId="77777777" w:rsidR="00050CDD" w:rsidRDefault="00050CDD" w:rsidP="00E045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F074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3</w:t>
            </w:r>
            <w:r w:rsidR="00B8363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4</w:t>
            </w:r>
          </w:p>
          <w:p w14:paraId="346A1A60" w14:textId="574DBF69" w:rsidR="00B83630" w:rsidRPr="00F07417" w:rsidRDefault="00B83630" w:rsidP="00E045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</w:p>
        </w:tc>
      </w:tr>
      <w:tr w:rsidR="00050CDD" w:rsidRPr="00F07417" w14:paraId="3DD78CD9" w14:textId="77777777" w:rsidTr="00734D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gridSpan w:val="2"/>
            <w:noWrap/>
            <w:hideMark/>
          </w:tcPr>
          <w:p w14:paraId="2302D56C" w14:textId="77777777" w:rsidR="00050CDD" w:rsidRPr="00F07417" w:rsidRDefault="00050CDD" w:rsidP="00D04358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F074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Total </w:t>
            </w:r>
          </w:p>
        </w:tc>
        <w:tc>
          <w:tcPr>
            <w:tcW w:w="1435" w:type="dxa"/>
            <w:noWrap/>
            <w:hideMark/>
          </w:tcPr>
          <w:p w14:paraId="3EC244D6" w14:textId="51967690" w:rsidR="00050CDD" w:rsidRPr="00F07417" w:rsidRDefault="00050CDD" w:rsidP="00D043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F074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15</w:t>
            </w:r>
            <w:r w:rsidR="00F07417" w:rsidRPr="00F074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3</w:t>
            </w:r>
          </w:p>
        </w:tc>
      </w:tr>
    </w:tbl>
    <w:p w14:paraId="4CB1ADE3" w14:textId="5CD0869E" w:rsidR="00B24F26" w:rsidRPr="00F07417" w:rsidRDefault="00B24F26">
      <w:pPr>
        <w:rPr>
          <w:lang w:val="en-GB"/>
        </w:rPr>
      </w:pPr>
    </w:p>
    <w:p w14:paraId="2E0AF299" w14:textId="75099552" w:rsidR="00B24F26" w:rsidRPr="00F07417" w:rsidRDefault="00B24F26">
      <w:pPr>
        <w:rPr>
          <w:lang w:val="en-GB"/>
        </w:rPr>
      </w:pPr>
      <w:bookmarkStart w:id="0" w:name="_Hlk112772836"/>
      <w:bookmarkEnd w:id="0"/>
    </w:p>
    <w:sectPr w:rsidR="00B24F26" w:rsidRPr="00F07417" w:rsidSect="00E90D11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358"/>
    <w:rsid w:val="00050CDD"/>
    <w:rsid w:val="00117EFC"/>
    <w:rsid w:val="001A7829"/>
    <w:rsid w:val="001B1C54"/>
    <w:rsid w:val="002C632B"/>
    <w:rsid w:val="002E22FC"/>
    <w:rsid w:val="003F3676"/>
    <w:rsid w:val="00503DA6"/>
    <w:rsid w:val="006E4423"/>
    <w:rsid w:val="00796C77"/>
    <w:rsid w:val="00AB7B28"/>
    <w:rsid w:val="00B24F26"/>
    <w:rsid w:val="00B73836"/>
    <w:rsid w:val="00B83630"/>
    <w:rsid w:val="00D04358"/>
    <w:rsid w:val="00D6269D"/>
    <w:rsid w:val="00D82CCF"/>
    <w:rsid w:val="00E577F9"/>
    <w:rsid w:val="00E90D11"/>
    <w:rsid w:val="00E92586"/>
    <w:rsid w:val="00EC009E"/>
    <w:rsid w:val="00F07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68BB73"/>
  <w15:chartTrackingRefBased/>
  <w15:docId w15:val="{6898D7EE-D837-4785-8B20-6400BF469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Grille1Clair-Accentuation1">
    <w:name w:val="Grid Table 1 Light Accent 1"/>
    <w:basedOn w:val="TableauNormal"/>
    <w:uiPriority w:val="46"/>
    <w:rsid w:val="00D04358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2">
    <w:name w:val="Grid Table 2"/>
    <w:basedOn w:val="TableauNormal"/>
    <w:uiPriority w:val="47"/>
    <w:rsid w:val="00D0435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simple2">
    <w:name w:val="Plain Table 2"/>
    <w:basedOn w:val="TableauNormal"/>
    <w:uiPriority w:val="42"/>
    <w:rsid w:val="00B24F2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vision">
    <w:name w:val="Revision"/>
    <w:hidden/>
    <w:uiPriority w:val="99"/>
    <w:semiHidden/>
    <w:rsid w:val="006E442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44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7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MURATORIO</dc:creator>
  <cp:keywords/>
  <dc:description/>
  <cp:lastModifiedBy>SYLVIE MURATORIO</cp:lastModifiedBy>
  <cp:revision>2</cp:revision>
  <dcterms:created xsi:type="dcterms:W3CDTF">2022-10-17T14:41:00Z</dcterms:created>
  <dcterms:modified xsi:type="dcterms:W3CDTF">2022-10-17T14:41:00Z</dcterms:modified>
</cp:coreProperties>
</file>